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02504" w14:textId="122C4EDB" w:rsidR="007E78D2" w:rsidRDefault="005502FD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D9DA49" wp14:editId="3CA8565B">
                <wp:simplePos x="0" y="0"/>
                <wp:positionH relativeFrom="column">
                  <wp:posOffset>760095</wp:posOffset>
                </wp:positionH>
                <wp:positionV relativeFrom="paragraph">
                  <wp:posOffset>3653790</wp:posOffset>
                </wp:positionV>
                <wp:extent cx="3733800" cy="635"/>
                <wp:effectExtent l="0" t="0" r="0" b="0"/>
                <wp:wrapSquare wrapText="bothSides"/>
                <wp:docPr id="661819004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33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E3C0670" w14:textId="3900FF36" w:rsidR="005502FD" w:rsidRPr="005E1331" w:rsidRDefault="005502FD" w:rsidP="005502FD">
                            <w:pPr>
                              <w:pStyle w:val="Caption"/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:</w:t>
                            </w:r>
                            <w:r w:rsidRPr="005502FD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F314E7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the emission wavelength as a function of pH, demonstrating the pH-dependent fluorescence wavelength behavior</w:t>
                            </w:r>
                            <w:r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8D9DA49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59.85pt;margin-top:287.7pt;width:294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" stroked="f">
                <v:textbox style="mso-fit-shape-to-text:t" inset="0,0,0,0">
                  <w:txbxContent>
                    <w:p w14:paraId="4E3C0670" w14:textId="3900FF36" w:rsidR="005502FD" w:rsidRPr="005E1331" w:rsidRDefault="005502FD" w:rsidP="005502FD">
                      <w:pPr>
                        <w:pStyle w:val="Caption"/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:</w:t>
                      </w:r>
                      <w:r w:rsidRPr="005502FD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 xml:space="preserve"> </w:t>
                      </w:r>
                      <w:r w:rsidRPr="00F314E7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the emission wavelength as a function of pH, demonstrating the pH-dependent fluorescence wavelength behavior</w:t>
                      </w:r>
                      <w:r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15E73" w:rsidRPr="00D15E73">
        <w:drawing>
          <wp:anchor distT="0" distB="0" distL="114300" distR="114300" simplePos="0" relativeHeight="251661312" behindDoc="0" locked="0" layoutInCell="1" allowOverlap="1" wp14:anchorId="1991EDB8" wp14:editId="72EA4C85">
            <wp:simplePos x="0" y="0"/>
            <wp:positionH relativeFrom="column">
              <wp:posOffset>760375</wp:posOffset>
            </wp:positionH>
            <wp:positionV relativeFrom="paragraph">
              <wp:posOffset>738505</wp:posOffset>
            </wp:positionV>
            <wp:extent cx="3733800" cy="2858135"/>
            <wp:effectExtent l="0" t="0" r="0" b="0"/>
            <wp:wrapSquare wrapText="bothSides"/>
            <wp:docPr id="11671668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166818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3800" cy="28581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15E73"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253CF5C2" wp14:editId="043EA91C">
                <wp:simplePos x="0" y="0"/>
                <wp:positionH relativeFrom="column">
                  <wp:posOffset>1156208</wp:posOffset>
                </wp:positionH>
                <wp:positionV relativeFrom="paragraph">
                  <wp:posOffset>4461992</wp:posOffset>
                </wp:positionV>
                <wp:extent cx="3218688" cy="2401443"/>
                <wp:effectExtent l="0" t="0" r="1270" b="0"/>
                <wp:wrapSquare wrapText="bothSides"/>
                <wp:docPr id="568667831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18688" cy="2401443"/>
                          <a:chOff x="0" y="0"/>
                          <a:chExt cx="5943600" cy="4486275"/>
                        </a:xfrm>
                      </wpg:grpSpPr>
                      <pic:pic xmlns:pic="http://schemas.openxmlformats.org/drawingml/2006/picture">
                        <pic:nvPicPr>
                          <pic:cNvPr id="511122554" name="Picture 1" descr="A colorful lines on a black background&#10;&#10;AI-generated content may be incorrect.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43600" cy="42138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3709923" name="Text Box 1"/>
                        <wps:cNvSpPr txBox="1"/>
                        <wps:spPr>
                          <a:xfrm>
                            <a:off x="0" y="4213225"/>
                            <a:ext cx="5943600" cy="2730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4BD79D03" w14:textId="343F1CD1" w:rsidR="00BA2DF3" w:rsidRPr="00BA2DF3" w:rsidRDefault="00BA2DF3" w:rsidP="00A7586B">
                              <w:pPr>
                                <w:pStyle w:val="Caption"/>
                                <w:jc w:val="center"/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</w:pPr>
                              <w:r w:rsidRPr="00BA2DF3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 xml:space="preserve">Figure </w:t>
                              </w:r>
                              <w:r w:rsidR="00392A52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BA2DF3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 xml:space="preserve">: UV–vis absorption spectra of carbon dots </w:t>
                              </w:r>
                              <w:r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with</w:t>
                              </w:r>
                              <w:r w:rsidRPr="00BA2DF3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 xml:space="preserve"> different FeCl₃ </w:t>
                              </w:r>
                              <w:r w:rsidR="00A7586B">
                                <w:rPr>
                                  <w:rFonts w:asciiTheme="majorBidi" w:hAnsiTheme="majorBidi" w:cstheme="majorBidi"/>
                                  <w:i w:val="0"/>
                                  <w:iCs w:val="0"/>
                                  <w:sz w:val="20"/>
                                  <w:szCs w:val="20"/>
                                </w:rPr>
                                <w:t>volumes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3CF5C2" id="Group 2" o:spid="_x0000_s1027" style="position:absolute;margin-left:91.05pt;margin-top:351.35pt;width:253.45pt;height:189.1pt;z-index:251660288;mso-width-relative:margin;mso-height-relative:margin" coordsize="59436,4486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8" type="#_x0000_t75" alt="A colorful lines on a black background&#10;&#10;AI-generated content may be incorrect." style="position:absolute;width:59436;height:421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">
                  <v:imagedata r:id="rId6" o:title="A colorful lines on a black background&#10;&#10;AI-generated content may be incorrect"/>
                </v:shape>
                <v:shape id="_x0000_s1029" type="#_x0000_t202" style="position:absolute;top:42132;width:59436;height:27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" stroked="f">
                  <v:textbox inset="0,0,0,0">
                    <w:txbxContent>
                      <w:p w14:paraId="4BD79D03" w14:textId="343F1CD1" w:rsidR="00BA2DF3" w:rsidRPr="00BA2DF3" w:rsidRDefault="00BA2DF3" w:rsidP="00A7586B">
                        <w:pPr>
                          <w:pStyle w:val="Caption"/>
                          <w:jc w:val="center"/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</w:pPr>
                        <w:r w:rsidRPr="00BA2DF3"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 xml:space="preserve">Figure </w:t>
                        </w:r>
                        <w:r w:rsidR="00392A52"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>2</w:t>
                        </w:r>
                        <w:r w:rsidRPr="00BA2DF3"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 xml:space="preserve">: UV–vis absorption spectra of carbon dots </w:t>
                        </w:r>
                        <w:r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>with</w:t>
                        </w:r>
                        <w:r w:rsidRPr="00BA2DF3"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 xml:space="preserve"> different FeCl₃ </w:t>
                        </w:r>
                        <w:r w:rsidR="00A7586B">
                          <w:rPr>
                            <w:rFonts w:asciiTheme="majorBidi" w:hAnsiTheme="majorBidi" w:cstheme="majorBidi"/>
                            <w:i w:val="0"/>
                            <w:iCs w:val="0"/>
                            <w:sz w:val="20"/>
                            <w:szCs w:val="20"/>
                          </w:rPr>
                          <w:t>volumes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7E7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8D2"/>
    <w:rsid w:val="00392A52"/>
    <w:rsid w:val="005502FD"/>
    <w:rsid w:val="007E78D2"/>
    <w:rsid w:val="009558C1"/>
    <w:rsid w:val="009728EB"/>
    <w:rsid w:val="00A7586B"/>
    <w:rsid w:val="00BA2DF3"/>
    <w:rsid w:val="00D15E73"/>
    <w:rsid w:val="00D8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FFC4"/>
  <w15:chartTrackingRefBased/>
  <w15:docId w15:val="{27F5ABFC-4348-4E55-837F-4F21DDF94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78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78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78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78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8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8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78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78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78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8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78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78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78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8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8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78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78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78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78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78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8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78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78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78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78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78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78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78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78D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BA2DF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allah mohamed</dc:creator>
  <cp:keywords/>
  <dc:description/>
  <cp:lastModifiedBy>abdallah mohamed</cp:lastModifiedBy>
  <cp:revision>7</cp:revision>
  <dcterms:created xsi:type="dcterms:W3CDTF">2025-12-07T16:14:00Z</dcterms:created>
  <dcterms:modified xsi:type="dcterms:W3CDTF">2025-12-17T10:12:00Z</dcterms:modified>
</cp:coreProperties>
</file>